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530"/>
        <w:gridCol w:w="2250"/>
        <w:gridCol w:w="900"/>
        <w:gridCol w:w="1170"/>
        <w:gridCol w:w="1710"/>
        <w:gridCol w:w="1800"/>
      </w:tblGrid>
      <w:tr w:rsidR="001C417C" w:rsidRPr="006B41F8" w14:paraId="6CF0929D" w14:textId="77777777" w:rsidTr="00923D75">
        <w:trPr>
          <w:trHeight w:val="520"/>
        </w:trPr>
        <w:tc>
          <w:tcPr>
            <w:tcW w:w="9360" w:type="dxa"/>
            <w:gridSpan w:val="6"/>
            <w:tcBorders>
              <w:bottom w:val="single" w:sz="4" w:space="0" w:color="auto"/>
            </w:tcBorders>
            <w:shd w:val="clear" w:color="000000" w:fill="auto"/>
            <w:vAlign w:val="bottom"/>
          </w:tcPr>
          <w:p w14:paraId="060E4819" w14:textId="77777777" w:rsidR="001C417C" w:rsidRPr="006B41F8" w:rsidRDefault="001C417C" w:rsidP="006B41F8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1 Table</w:t>
            </w:r>
            <w:r w:rsidRPr="006B41F8">
              <w:rPr>
                <w:rFonts w:ascii="Arial" w:hAnsi="Arial" w:cs="Arial"/>
                <w:b/>
              </w:rPr>
              <w:t>. Results of Poisson Regression Analysis to Study the Association between Vessel Density and Number of Collaterals in Eyes with Retinal Vein Occlusion</w:t>
            </w:r>
          </w:p>
        </w:tc>
      </w:tr>
      <w:tr w:rsidR="001C417C" w:rsidRPr="006B41F8" w14:paraId="29FA02B2" w14:textId="77777777" w:rsidTr="00923D75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7F54" w14:textId="77777777" w:rsidR="001C417C" w:rsidRPr="00923D75" w:rsidRDefault="001C417C" w:rsidP="006B41F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23D75">
              <w:rPr>
                <w:rFonts w:ascii="Arial" w:eastAsia="Times New Roman" w:hAnsi="Arial" w:cs="Arial"/>
                <w:b/>
                <w:color w:val="000000"/>
              </w:rPr>
              <w:t>Covariat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2A1BD" w14:textId="77777777" w:rsidR="001C417C" w:rsidRPr="00923D75" w:rsidRDefault="001C417C" w:rsidP="006B41F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23D75">
              <w:rPr>
                <w:rFonts w:ascii="Arial" w:eastAsia="Times New Roman" w:hAnsi="Arial" w:cs="Arial"/>
                <w:b/>
                <w:color w:val="000000"/>
              </w:rPr>
              <w:t>Estimated regression coefficient (β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C2E7" w14:textId="77777777" w:rsidR="001C417C" w:rsidRPr="00923D75" w:rsidRDefault="001C417C" w:rsidP="006B41F8">
            <w:pPr>
              <w:jc w:val="center"/>
              <w:rPr>
                <w:rFonts w:ascii="Arial" w:eastAsia="Times New Roman" w:hAnsi="Arial" w:cs="Arial"/>
                <w:b/>
                <w:color w:val="000000"/>
                <w:vertAlign w:val="superscript"/>
              </w:rPr>
            </w:pPr>
            <w:r w:rsidRPr="00923D75">
              <w:rPr>
                <w:rFonts w:ascii="Arial" w:eastAsia="Times New Roman" w:hAnsi="Arial" w:cs="Arial"/>
                <w:b/>
                <w:color w:val="000000"/>
              </w:rPr>
              <w:t>Χ</w:t>
            </w:r>
            <w:r w:rsidRPr="00923D75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8D97B" w14:textId="54B464F4" w:rsidR="001C417C" w:rsidRPr="00923D75" w:rsidRDefault="001C417C" w:rsidP="006B41F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23D75">
              <w:rPr>
                <w:rFonts w:ascii="Arial" w:eastAsia="Times New Roman" w:hAnsi="Arial" w:cs="Arial"/>
                <w:b/>
                <w:color w:val="000000"/>
              </w:rPr>
              <w:t>P-value</w:t>
            </w:r>
            <w:r w:rsidR="00FF1695">
              <w:rPr>
                <w:rFonts w:ascii="Arial" w:eastAsia="Times New Roman" w:hAnsi="Arial" w:cs="Arial"/>
                <w:b/>
                <w:color w:val="000000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1B0D" w14:textId="77777777" w:rsidR="001C417C" w:rsidRPr="00923D75" w:rsidRDefault="001C417C" w:rsidP="006B41F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23D75">
              <w:rPr>
                <w:rFonts w:ascii="Arial" w:eastAsia="Times New Roman" w:hAnsi="Arial" w:cs="Arial"/>
                <w:b/>
                <w:color w:val="000000"/>
              </w:rPr>
              <w:t>Estimated IR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6939E" w14:textId="77777777" w:rsidR="001C417C" w:rsidRPr="00923D75" w:rsidRDefault="001C417C" w:rsidP="006B41F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23D75">
              <w:rPr>
                <w:rFonts w:ascii="Arial" w:eastAsia="Times New Roman" w:hAnsi="Arial" w:cs="Arial"/>
                <w:b/>
                <w:color w:val="000000"/>
              </w:rPr>
              <w:t>95% CI for IRR</w:t>
            </w:r>
          </w:p>
        </w:tc>
      </w:tr>
      <w:tr w:rsidR="001C417C" w:rsidRPr="006B41F8" w14:paraId="686EA227" w14:textId="77777777" w:rsidTr="00923D75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62886" w14:textId="77777777" w:rsidR="001C417C" w:rsidRPr="006B41F8" w:rsidRDefault="001C417C" w:rsidP="00923D7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bookmarkStart w:id="0" w:name="_GoBack" w:colFirst="2" w:colLast="3"/>
            <w:r w:rsidRPr="006B41F8">
              <w:rPr>
                <w:rFonts w:ascii="Arial" w:eastAsia="Times New Roman" w:hAnsi="Arial" w:cs="Arial"/>
                <w:color w:val="000000"/>
              </w:rPr>
              <w:t>SCP V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D8FEB" w14:textId="25374E32" w:rsidR="001C417C" w:rsidRPr="006B41F8" w:rsidRDefault="001C417C" w:rsidP="00923D7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41F8">
              <w:rPr>
                <w:rFonts w:ascii="Arial" w:eastAsia="Times New Roman" w:hAnsi="Arial" w:cs="Arial"/>
                <w:color w:val="000000"/>
              </w:rPr>
              <w:t>-0.1</w:t>
            </w:r>
            <w:r w:rsidR="00FE0B35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7124C" w14:textId="746CD55C" w:rsidR="001C417C" w:rsidRPr="007D0C31" w:rsidRDefault="00FE0B35" w:rsidP="00923D75">
            <w:pPr>
              <w:jc w:val="center"/>
              <w:rPr>
                <w:rFonts w:ascii="Arial" w:eastAsia="Times New Roman" w:hAnsi="Arial" w:cs="Arial"/>
              </w:rPr>
            </w:pPr>
            <w:r w:rsidRPr="007D0C31">
              <w:rPr>
                <w:rFonts w:ascii="Arial" w:eastAsia="Times New Roman" w:hAnsi="Arial" w:cs="Arial"/>
              </w:rPr>
              <w:t>11.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C4FA" w14:textId="0B28C39B" w:rsidR="001C417C" w:rsidRPr="007D0C31" w:rsidRDefault="001C417C" w:rsidP="00923D75">
            <w:pPr>
              <w:jc w:val="center"/>
              <w:rPr>
                <w:rFonts w:ascii="Arial" w:eastAsia="Times New Roman" w:hAnsi="Arial" w:cs="Arial"/>
              </w:rPr>
            </w:pPr>
            <w:r w:rsidRPr="007D0C31">
              <w:rPr>
                <w:rFonts w:ascii="Arial" w:eastAsia="Times New Roman" w:hAnsi="Arial" w:cs="Arial"/>
              </w:rPr>
              <w:t>&lt; 0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7CB8" w14:textId="77777777" w:rsidR="001C417C" w:rsidRPr="006B41F8" w:rsidRDefault="001C417C" w:rsidP="00923D7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41F8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766C7" w14:textId="33CCD864" w:rsidR="001C417C" w:rsidRPr="006B41F8" w:rsidRDefault="00FE0B35" w:rsidP="00923D7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0.79 </w:t>
            </w:r>
            <w:r w:rsidR="001C417C" w:rsidRPr="006B41F8">
              <w:rPr>
                <w:rFonts w:ascii="Arial" w:eastAsia="Times New Roman" w:hAnsi="Arial" w:cs="Arial"/>
                <w:color w:val="000000"/>
              </w:rPr>
              <w:t>– 0.9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bookmarkEnd w:id="0"/>
      <w:tr w:rsidR="001C417C" w:rsidRPr="006B41F8" w14:paraId="1930CE36" w14:textId="77777777" w:rsidTr="00923D75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A568" w14:textId="77777777" w:rsidR="001C417C" w:rsidRPr="006B41F8" w:rsidRDefault="001C417C" w:rsidP="00923D7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41F8">
              <w:rPr>
                <w:rFonts w:ascii="Arial" w:eastAsia="Times New Roman" w:hAnsi="Arial" w:cs="Arial"/>
                <w:color w:val="000000"/>
              </w:rPr>
              <w:t>DCP V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97CF1" w14:textId="3546D0C0" w:rsidR="001C417C" w:rsidRPr="006B41F8" w:rsidRDefault="001C417C" w:rsidP="00923D7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41F8">
              <w:rPr>
                <w:rFonts w:ascii="Arial" w:eastAsia="Times New Roman" w:hAnsi="Arial" w:cs="Arial"/>
                <w:color w:val="000000"/>
              </w:rPr>
              <w:t>0.00</w:t>
            </w:r>
            <w:r w:rsidR="00FE0B3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B14A0" w14:textId="18E62AD8" w:rsidR="001C417C" w:rsidRPr="006B41F8" w:rsidRDefault="001C417C" w:rsidP="00FE0B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41F8">
              <w:rPr>
                <w:rFonts w:ascii="Arial" w:eastAsia="Times New Roman" w:hAnsi="Arial" w:cs="Arial"/>
                <w:color w:val="000000"/>
              </w:rPr>
              <w:t>0.0</w:t>
            </w:r>
            <w:r w:rsidR="00FE0B3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0741" w14:textId="2DE27E10" w:rsidR="001C417C" w:rsidRPr="006B41F8" w:rsidRDefault="001C417C" w:rsidP="00923D7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41F8">
              <w:rPr>
                <w:rFonts w:ascii="Arial" w:eastAsia="Times New Roman" w:hAnsi="Arial" w:cs="Arial"/>
                <w:color w:val="000000"/>
              </w:rPr>
              <w:t>0.8</w:t>
            </w:r>
            <w:r w:rsidR="00FE0B35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2D3D" w14:textId="6F32F3E3" w:rsidR="001C417C" w:rsidRPr="006B41F8" w:rsidRDefault="001C417C" w:rsidP="00923D7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41F8">
              <w:rPr>
                <w:rFonts w:ascii="Arial" w:eastAsia="Times New Roman" w:hAnsi="Arial" w:cs="Arial"/>
                <w:color w:val="000000"/>
              </w:rPr>
              <w:t>1.0</w:t>
            </w:r>
            <w:r w:rsidR="00FE0B35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67B31" w14:textId="25F0F168" w:rsidR="001C417C" w:rsidRPr="006B41F8" w:rsidRDefault="001C417C" w:rsidP="00923D7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41F8">
              <w:rPr>
                <w:rFonts w:ascii="Arial" w:eastAsia="Times New Roman" w:hAnsi="Arial" w:cs="Arial"/>
                <w:color w:val="000000"/>
              </w:rPr>
              <w:t>0.94 – 1.0</w:t>
            </w:r>
            <w:r w:rsidR="00FE0B35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1C417C" w:rsidRPr="006B41F8" w14:paraId="2F78ACED" w14:textId="77777777" w:rsidTr="00923D75">
        <w:trPr>
          <w:trHeight w:val="90"/>
        </w:trPr>
        <w:tc>
          <w:tcPr>
            <w:tcW w:w="936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63A511" w14:textId="77777777" w:rsidR="001C417C" w:rsidRPr="006B41F8" w:rsidRDefault="001C417C" w:rsidP="006B41F8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41F8">
              <w:rPr>
                <w:rFonts w:ascii="Arial" w:eastAsia="Times New Roman" w:hAnsi="Arial" w:cs="Arial"/>
                <w:color w:val="000000"/>
              </w:rPr>
              <w:t xml:space="preserve">SCP= superficial capillary plexus; DCP= deep capillary plexus; VD= </w:t>
            </w:r>
            <w:proofErr w:type="spellStart"/>
            <w:r w:rsidRPr="006B41F8">
              <w:rPr>
                <w:rFonts w:ascii="Arial" w:eastAsia="Times New Roman" w:hAnsi="Arial" w:cs="Arial"/>
                <w:color w:val="000000"/>
              </w:rPr>
              <w:t>parafoveal</w:t>
            </w:r>
            <w:proofErr w:type="spellEnd"/>
            <w:r w:rsidRPr="006B41F8">
              <w:rPr>
                <w:rFonts w:ascii="Arial" w:eastAsia="Times New Roman" w:hAnsi="Arial" w:cs="Arial"/>
                <w:color w:val="000000"/>
              </w:rPr>
              <w:t xml:space="preserve"> vessel density; IRR= incidence rate ratio obtained by </w:t>
            </w:r>
            <w:proofErr w:type="spellStart"/>
            <w:r w:rsidRPr="006B41F8">
              <w:rPr>
                <w:rFonts w:ascii="Arial" w:eastAsia="Times New Roman" w:hAnsi="Arial" w:cs="Arial"/>
                <w:color w:val="000000"/>
              </w:rPr>
              <w:t>exponentiating</w:t>
            </w:r>
            <w:proofErr w:type="spellEnd"/>
            <w:r w:rsidRPr="006B41F8">
              <w:rPr>
                <w:rFonts w:ascii="Arial" w:eastAsia="Times New Roman" w:hAnsi="Arial" w:cs="Arial"/>
                <w:color w:val="000000"/>
              </w:rPr>
              <w:t xml:space="preserve"> the Poisson regression coefficient (β); Χ2= Wald chi-square; CI= Wald confidence interval</w:t>
            </w:r>
          </w:p>
          <w:p w14:paraId="21227BE7" w14:textId="77777777" w:rsidR="00FF1695" w:rsidRDefault="004D6F59" w:rsidP="006B41F8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4D6F59">
              <w:rPr>
                <w:rFonts w:ascii="Arial" w:eastAsia="Times New Roman" w:hAnsi="Arial" w:cs="Arial"/>
                <w:color w:val="000000"/>
              </w:rPr>
              <w:t>P-value &lt; 0.05 was considered statistically significant.</w:t>
            </w:r>
          </w:p>
          <w:p w14:paraId="09C0408A" w14:textId="5FC842C8" w:rsidR="004D6F59" w:rsidRPr="006B41F8" w:rsidRDefault="004D6F59" w:rsidP="004D6F59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</w:t>
            </w:r>
            <w:r>
              <w:t xml:space="preserve"> </w:t>
            </w:r>
            <w:r w:rsidRPr="004D6F59">
              <w:rPr>
                <w:rFonts w:ascii="Arial" w:eastAsia="Times New Roman" w:hAnsi="Arial" w:cs="Arial"/>
                <w:color w:val="000000"/>
              </w:rPr>
              <w:t xml:space="preserve">GEE correction for </w:t>
            </w:r>
            <w:r>
              <w:rPr>
                <w:rFonts w:ascii="Arial" w:eastAsia="Times New Roman" w:hAnsi="Arial" w:cs="Arial"/>
                <w:color w:val="000000"/>
              </w:rPr>
              <w:t>clustering of data into RVO types (BRVO, CRVO, HRVO).</w:t>
            </w:r>
          </w:p>
        </w:tc>
      </w:tr>
    </w:tbl>
    <w:p w14:paraId="438ECA31" w14:textId="77777777" w:rsidR="00F109C7" w:rsidRDefault="00F109C7"/>
    <w:sectPr w:rsidR="00F109C7" w:rsidSect="00F25C9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17C"/>
    <w:rsid w:val="001C417C"/>
    <w:rsid w:val="004D6F59"/>
    <w:rsid w:val="007D0C31"/>
    <w:rsid w:val="00923D75"/>
    <w:rsid w:val="00F109C7"/>
    <w:rsid w:val="00F25C91"/>
    <w:rsid w:val="00FE0B35"/>
    <w:rsid w:val="00FF1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688C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1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1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4</Characters>
  <Application>Microsoft Macintosh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ie Lee</dc:creator>
  <cp:keywords/>
  <dc:description/>
  <cp:lastModifiedBy>Suzie Lee</cp:lastModifiedBy>
  <cp:revision>6</cp:revision>
  <dcterms:created xsi:type="dcterms:W3CDTF">2019-04-03T23:29:00Z</dcterms:created>
  <dcterms:modified xsi:type="dcterms:W3CDTF">2019-07-15T04:21:00Z</dcterms:modified>
</cp:coreProperties>
</file>